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320" w:type="dxa"/>
        <w:tblInd w:w="93" w:type="dxa"/>
        <w:tblLook w:val="04A0"/>
      </w:tblPr>
      <w:tblGrid>
        <w:gridCol w:w="1980"/>
        <w:gridCol w:w="1780"/>
        <w:gridCol w:w="1780"/>
        <w:gridCol w:w="1780"/>
      </w:tblGrid>
      <w:tr w:rsidR="00D706EB" w:rsidRPr="000549F4" w:rsidTr="008930E7">
        <w:trPr>
          <w:trHeight w:val="360"/>
        </w:trPr>
        <w:tc>
          <w:tcPr>
            <w:tcW w:w="73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6EB" w:rsidRPr="00A60B4B" w:rsidRDefault="00D706EB" w:rsidP="008930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3D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  <w:r w:rsidRPr="008F3D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.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ld chan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cutin- and cuticular wax-related gene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 the glaucous NILs compared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</w:t>
            </w: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w</w:t>
            </w:r>
            <w:r w:rsidRPr="005E5FB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w2</w:t>
            </w:r>
            <w:r w:rsidRPr="00A60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x gene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W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w2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w1</w:t>
            </w: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W2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W1W2</w:t>
            </w:r>
          </w:p>
        </w:tc>
      </w:tr>
      <w:tr w:rsidR="00D706EB" w:rsidRPr="000549F4" w:rsidTr="008930E7">
        <w:trPr>
          <w:trHeight w:val="360"/>
        </w:trPr>
        <w:tc>
          <w:tcPr>
            <w:tcW w:w="7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Cutin biosynthesis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TT1/CYP86A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9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D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3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PAT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TH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6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CR/CYP86A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06EB" w:rsidRPr="000549F4" w:rsidTr="008930E7">
        <w:trPr>
          <w:trHeight w:val="360"/>
        </w:trPr>
        <w:tc>
          <w:tcPr>
            <w:tcW w:w="7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4149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Fatty acyl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 xml:space="preserve"> elongation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C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2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10/EC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2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T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2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2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6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CR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7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CR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4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CS-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5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CS-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CS-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CS-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7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CS-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2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CS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7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CS2/DAIS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9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3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CS6/CER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2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6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ACS1/CER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ACS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3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WSL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8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06EB" w:rsidRPr="000549F4" w:rsidTr="008930E7">
        <w:trPr>
          <w:trHeight w:val="360"/>
        </w:trPr>
        <w:tc>
          <w:tcPr>
            <w:tcW w:w="7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Acyl-CoA reduc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ion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4-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2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4-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4-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9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7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4-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6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4-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6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18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4-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3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CER4-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9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9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4-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4-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4-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4-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4-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3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3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4-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9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6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4-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5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7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R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R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WSD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4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3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8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06EB" w:rsidRPr="000549F4" w:rsidTr="008930E7">
        <w:trPr>
          <w:trHeight w:val="360"/>
        </w:trPr>
        <w:tc>
          <w:tcPr>
            <w:tcW w:w="7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 xml:space="preserve">Decarbonylation 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1-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1-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1-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9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1-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1-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1-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4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1-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1-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0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1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H1-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3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H1-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6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H1-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H1-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H1-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9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6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H1-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7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H1-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0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H1-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1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3-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1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3-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8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4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3-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1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8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3-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7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3-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1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6EB" w:rsidRPr="000549F4" w:rsidRDefault="00D706EB" w:rsidP="008930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6EB" w:rsidRPr="000549F4" w:rsidRDefault="00D706EB" w:rsidP="008930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6EB" w:rsidRPr="000549F4" w:rsidRDefault="00D706EB" w:rsidP="008930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6EB" w:rsidRPr="000549F4" w:rsidRDefault="00D706EB" w:rsidP="008930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06EB" w:rsidRPr="000549F4" w:rsidTr="008930E7">
        <w:trPr>
          <w:trHeight w:val="360"/>
        </w:trPr>
        <w:tc>
          <w:tcPr>
            <w:tcW w:w="7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Transporters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ABCG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9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BCG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3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BCG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BCG3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T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TP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5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9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bookmarkStart w:id="0" w:name="RANGE!A78"/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TP4</w:t>
            </w:r>
            <w:bookmarkEnd w:id="0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4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0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6EB" w:rsidRPr="000549F4" w:rsidRDefault="00D706EB" w:rsidP="008930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6EB" w:rsidRPr="000549F4" w:rsidRDefault="00D706EB" w:rsidP="008930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6EB" w:rsidRPr="000549F4" w:rsidRDefault="00D706EB" w:rsidP="008930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6EB" w:rsidRPr="000549F4" w:rsidRDefault="00D706EB" w:rsidP="008930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06EB" w:rsidRPr="000549F4" w:rsidTr="008930E7">
        <w:trPr>
          <w:trHeight w:val="360"/>
        </w:trPr>
        <w:tc>
          <w:tcPr>
            <w:tcW w:w="7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Regulators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YB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8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YB9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5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7</w:t>
            </w: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L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</w:tr>
      <w:tr w:rsidR="00D706EB" w:rsidRPr="000549F4" w:rsidTr="008930E7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WIN1/SHN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706EB" w:rsidRPr="000549F4" w:rsidRDefault="00D706EB" w:rsidP="008930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</w:tbl>
    <w:p w:rsidR="00D706EB" w:rsidRDefault="00D706EB" w:rsidP="00D706EB">
      <w:r w:rsidRPr="00A60B4B">
        <w:rPr>
          <w:vertAlign w:val="superscript"/>
        </w:rPr>
        <w:t>1</w:t>
      </w:r>
      <w:r w:rsidRPr="00A60B4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27ABB">
        <w:rPr>
          <w:rFonts w:ascii="Times New Roman" w:hAnsi="Times New Roman" w:cs="Times New Roman"/>
          <w:sz w:val="24"/>
          <w:szCs w:val="24"/>
        </w:rPr>
        <w:t xml:space="preserve">Asterisks indicate that the difference is significant at </w:t>
      </w:r>
      <w:r w:rsidRPr="00827ABB">
        <w:rPr>
          <w:rFonts w:ascii="Times New Roman" w:hAnsi="Times New Roman" w:cs="Times New Roman"/>
          <w:i/>
          <w:sz w:val="24"/>
          <w:szCs w:val="24"/>
        </w:rPr>
        <w:t>P</w:t>
      </w:r>
      <w:r w:rsidRPr="00827ABB">
        <w:rPr>
          <w:rFonts w:ascii="Times New Roman" w:hAnsi="Times New Roman" w:cs="Times New Roman"/>
          <w:sz w:val="24"/>
          <w:szCs w:val="24"/>
        </w:rPr>
        <w:t>&lt; 0.05 (*) or at</w:t>
      </w:r>
      <w:r w:rsidRPr="00827ABB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Pr="00827ABB">
        <w:rPr>
          <w:rFonts w:ascii="Times New Roman" w:hAnsi="Times New Roman" w:cs="Times New Roman"/>
          <w:sz w:val="24"/>
          <w:szCs w:val="24"/>
        </w:rPr>
        <w:t xml:space="preserve"> &lt; 0.01 (**).</w:t>
      </w:r>
    </w:p>
    <w:p w:rsidR="005049AC" w:rsidRDefault="005049AC"/>
    <w:sectPr w:rsidR="005049AC" w:rsidSect="00BD56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706EB"/>
    <w:rsid w:val="0000136F"/>
    <w:rsid w:val="000C55DA"/>
    <w:rsid w:val="005049AC"/>
    <w:rsid w:val="00532196"/>
    <w:rsid w:val="0070420B"/>
    <w:rsid w:val="0085570F"/>
    <w:rsid w:val="00D45608"/>
    <w:rsid w:val="00D706EB"/>
    <w:rsid w:val="00E551E1"/>
    <w:rsid w:val="00E80A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6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5</Words>
  <Characters>1853</Characters>
  <Application>Microsoft Office Word</Application>
  <DocSecurity>0</DocSecurity>
  <Lines>15</Lines>
  <Paragraphs>4</Paragraphs>
  <ScaleCrop>false</ScaleCrop>
  <Company>SDSU</Company>
  <LinksUpToDate>false</LinksUpToDate>
  <CharactersWithSpaces>2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long.li</dc:creator>
  <cp:keywords/>
  <dc:description/>
  <cp:lastModifiedBy>wanlong.li</cp:lastModifiedBy>
  <cp:revision>1</cp:revision>
  <dcterms:created xsi:type="dcterms:W3CDTF">2012-12-15T16:44:00Z</dcterms:created>
  <dcterms:modified xsi:type="dcterms:W3CDTF">2012-12-15T16:44:00Z</dcterms:modified>
</cp:coreProperties>
</file>